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les in this data supplem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orting Figure S1.</w:t>
      </w:r>
    </w:p>
    <w:p>
      <w:pPr>
        <w:pStyle w:val="Normal"/>
        <w:rPr/>
      </w:pPr>
      <w:r>
        <w:rPr/>
        <w:t>Supporting Text.</w:t>
      </w:r>
    </w:p>
    <w:p>
      <w:pPr>
        <w:pStyle w:val="Normal"/>
        <w:rPr/>
      </w:pPr>
      <w:r>
        <w:rPr/>
        <w:t>GEO accession number of Microarray data: GSE 580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orting figure legen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360"/>
        <w:jc w:val="both"/>
        <w:rPr/>
      </w:pPr>
      <w:r>
        <w:rPr/>
        <w:t>Figure S1:  Confocal analysis of expressed TBP-GFP fusion protein (green) in the nucleus of transfected Neuro-2a cell line.  Nuclei were stained with Propidium Iodide (red fluorescence). 16QTBP-GFP transfected Neuro-2a cells showed diffused localization to the nucleus (A); multiple large intranuclear aggregates were observed in cells expressing 59QTBP-GFP fusion proteins (B).  Aggregates are indicated by arrow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ind w:right="288" w:hanging="0"/>
        <w:jc w:val="both"/>
        <w:rPr/>
      </w:pPr>
      <w:r>
        <w:rPr>
          <w:b/>
        </w:rPr>
        <w:t>Supporting text</w:t>
      </w:r>
    </w:p>
    <w:p>
      <w:pPr>
        <w:pStyle w:val="Normal"/>
        <w:spacing w:lineRule="auto" w:line="480"/>
        <w:ind w:right="288" w:hanging="0"/>
        <w:jc w:val="both"/>
        <w:rPr>
          <w:b/>
          <w:b/>
        </w:rPr>
      </w:pPr>
      <w:r>
        <w:rPr>
          <w:b/>
        </w:rPr>
        <w:t xml:space="preserve">Confocal analysis: </w:t>
      </w:r>
      <w:r>
        <w:rPr/>
        <w:t>Cells were grown in chamber slides. Two days after transfection cells were washed twice with PBS, fixed with 4% paraformaldehyde in PBS for 30 mins.  Nuclei were stained with Propidium iodide (1µg/ml).  Samples were observed using a confocal microscope (Fluoview; Olympus, Tokyo, Japan) and digital images were assembled using Adobe Photoshop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06:36:00Z</dcterms:created>
  <dc:creator>beena</dc:creator>
  <dc:description/>
  <cp:keywords/>
  <dc:language>en-US</dc:language>
  <cp:lastModifiedBy>tghosh</cp:lastModifiedBy>
  <dcterms:modified xsi:type="dcterms:W3CDTF">2007-10-26T06:36:00Z</dcterms:modified>
  <cp:revision>2</cp:revision>
  <dc:subject/>
  <dc:title>FUNDING</dc:title>
</cp:coreProperties>
</file>